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highlight w:val="yellow"/>
        </w:rPr>
        <w:t>Table S1</w:t>
      </w:r>
      <w:r>
        <w:rPr>
          <w:b/>
          <w:sz w:val="24"/>
        </w:rPr>
        <w:t xml:space="preserve"> </w:t>
      </w:r>
      <w:r>
        <w:rPr>
          <w:sz w:val="24"/>
        </w:rPr>
        <w:t>S9 has no effect on the activity of 9 receptor /non-receptor tyrosine kinases (TKs) and 21 serine/threonine kinases</w:t>
      </w:r>
      <w:r>
        <w:rPr/>
        <w:t>.</w:t>
      </w:r>
    </w:p>
    <w:tbl>
      <w:tblPr>
        <w:tblW w:w="4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800"/>
      </w:tblGrid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vity (%)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EGFR-1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EGFR-2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FR-1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GFR-2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R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bB2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sz w:val="18"/>
                <w:szCs w:val="18"/>
              </w:rPr>
              <w:t>PDGFR-β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Cs/>
                <w:sz w:val="18"/>
                <w:szCs w:val="18"/>
              </w:rPr>
              <w:t>c-kit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sz w:val="18"/>
                <w:szCs w:val="18"/>
              </w:rPr>
              <w:t>c-src</w:t>
            </w:r>
            <w:r>
              <w:rPr>
                <w:kern w:val="0"/>
                <w:sz w:val="20"/>
                <w:szCs w:val="20"/>
              </w:rPr>
              <w:t>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rora-A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K1/cyclinB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K2/cyclinA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K3α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K3β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K1α1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K2α2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K3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K1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K2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K1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70S6K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K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α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K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β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K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γ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K1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KA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KCα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KCβI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KCβII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KCγ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PK2a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PK2b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PK3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PK4(h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>
          <w:sz w:val="24"/>
        </w:rPr>
        <w:t xml:space="preserve">S9 (10 </w:t>
      </w:r>
      <w:r>
        <w:rPr>
          <w:rFonts w:cs="Symbol" w:ascii="Symbol" w:hAnsi="Symbol"/>
          <w:sz w:val="24"/>
        </w:rPr>
        <w:t></w:t>
      </w:r>
      <w:r>
        <w:rPr>
          <w:rFonts w:cs="Century;Calisto MT" w:ascii="Century;Calisto MT" w:hAnsi="Century;Calisto MT"/>
          <w:sz w:val="24"/>
        </w:rPr>
        <w:t>M)</w:t>
      </w:r>
      <w:r>
        <w:rPr>
          <w:sz w:val="24"/>
        </w:rPr>
        <w:t xml:space="preserve"> was induced in the various kinase assays. Data were presented as percentage of the kinase activity of the vehicle control samples.. Tyrosine kinase assays were carried out as described. (</w:t>
      </w:r>
      <w:r>
        <w:rPr>
          <w:sz w:val="24"/>
        </w:rPr>
        <w:t>Cancer Biol Ther. 2005(10):1125-32</w:t>
      </w:r>
      <w:r>
        <w:rPr>
          <w:sz w:val="24"/>
        </w:rPr>
        <w:t xml:space="preserve">). Protocols for Serine/threonine kinase assays were seen also at </w:t>
      </w:r>
      <w:hyperlink r:id="rId2">
        <w:r>
          <w:rPr>
            <w:rStyle w:val="InternetLink"/>
            <w:sz w:val="24"/>
          </w:rPr>
          <w:t>http://www.upstate.com/features/kp_protocols.asp</w:t>
        </w:r>
      </w:hyperlink>
      <w:r>
        <w:rPr>
          <w:sz w:val="24"/>
        </w:rPr>
        <w:t xml:space="preserve">.     </w:t>
      </w:r>
      <w:r>
        <w:rPr>
          <w:sz w:val="24"/>
        </w:rPr>
        <w:t xml:space="preserve">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090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altName w:val="Calisto 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pstate.com/features/kp_protocols.a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01:43:00Z</dcterms:created>
  <dc:creator>yangna</dc:creator>
  <dc:description/>
  <cp:keywords/>
  <dc:language>en-US</dc:language>
  <cp:lastModifiedBy>yangna</cp:lastModifiedBy>
  <dcterms:modified xsi:type="dcterms:W3CDTF">2009-02-25T01:44:00Z</dcterms:modified>
  <cp:revision>1</cp:revision>
  <dc:subject/>
  <dc:title>Table S1 S9 has no effect on the activity of 9 receptor /non-receptor tyrosine kinases (TKs) and 21 serine/threonine kinases</dc:title>
</cp:coreProperties>
</file>